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282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7079"/>
        <w:gridCol w:w="1229"/>
        <w:gridCol w:w="1229"/>
        <w:gridCol w:w="1230"/>
      </w:tblGrid>
      <w:tr w:rsidR="00283F36" w:rsidRPr="00283F36" w14:paraId="61F1B528" w14:textId="77777777" w:rsidTr="00C22A09">
        <w:trPr>
          <w:trHeight w:val="320"/>
        </w:trPr>
        <w:tc>
          <w:tcPr>
            <w:tcW w:w="13282" w:type="dxa"/>
            <w:gridSpan w:val="5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4F36B0" w14:textId="77777777" w:rsidR="00315BE3" w:rsidRPr="00283F36" w:rsidRDefault="00315BE3" w:rsidP="00C22A0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able S1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ing criteria for each PVG dietary patterns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283F36" w:rsidRPr="00283F36" w14:paraId="4AB30352" w14:textId="77777777" w:rsidTr="00C22A09">
        <w:trPr>
          <w:trHeight w:val="32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0BFBAB7" w14:textId="77777777" w:rsidR="00315BE3" w:rsidRPr="00283F36" w:rsidRDefault="00315BE3" w:rsidP="00C22A0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od groups</w:t>
            </w:r>
          </w:p>
        </w:tc>
        <w:tc>
          <w:tcPr>
            <w:tcW w:w="7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AC9A3" w14:textId="77777777" w:rsidR="00315BE3" w:rsidRPr="00283F36" w:rsidRDefault="00315BE3" w:rsidP="00C22A0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cluded food items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62CCE" w14:textId="77777777" w:rsidR="00315BE3" w:rsidRPr="00283F36" w:rsidRDefault="00315BE3" w:rsidP="00C22A09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PVG</w:t>
            </w:r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1DCAF" w14:textId="77777777" w:rsidR="00315BE3" w:rsidRPr="00283F36" w:rsidRDefault="00315BE3" w:rsidP="00C22A0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PVG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C1D76" w14:textId="77777777" w:rsidR="00315BE3" w:rsidRPr="00283F36" w:rsidRDefault="00315BE3" w:rsidP="00C22A0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PVG</w:t>
            </w:r>
          </w:p>
        </w:tc>
      </w:tr>
      <w:tr w:rsidR="00283F36" w:rsidRPr="00283F36" w14:paraId="152BB545" w14:textId="77777777" w:rsidTr="00C22A09">
        <w:trPr>
          <w:trHeight w:val="17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93374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nt food groups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BA9FB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4D534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40F9F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81789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83F36" w:rsidRPr="00283F36" w14:paraId="75748449" w14:textId="77777777" w:rsidTr="00C22A09">
        <w:trPr>
          <w:trHeight w:val="311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D5CB04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Vegetable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461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pinach, cabbage, brussels sprouts, cauliflower, lettuce, tomatoes, onion, carrot, pumpkin, green beans, cucumber, eggplant, zucchini, peppers, asparagus, mushroom, garlic, leek, watercress, parsnip, artichoke, celery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16C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9BE4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84AC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2C7F534C" w14:textId="77777777" w:rsidTr="00C22A09">
        <w:trPr>
          <w:trHeight w:val="273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03E18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Fruit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C47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ranges, mandarin, grapefruit, banana, apple, pear, strawberries, cherries, peaches, fresh figs, watermelon, melon, grapes, pineapple, lime, kiwi, canned fruit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EDD5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C27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4BD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4B23A472" w14:textId="77777777" w:rsidTr="00C22A09">
        <w:trPr>
          <w:trHeight w:val="159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AB67AC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Legume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FBE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tils, chickpeas, beans, pea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1B77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8290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C27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149DF97D" w14:textId="77777777" w:rsidTr="00C22A09">
        <w:trPr>
          <w:trHeight w:val="126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688E1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Whole grain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F389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le-grain brea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920D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014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9A57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6AE08AAC" w14:textId="77777777" w:rsidTr="00C22A09">
        <w:trPr>
          <w:trHeight w:val="126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78E9E2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 Refined grain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42CB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ite bread, rolls, breakfast cereals, white rice, white past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285D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1742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FD8A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</w:tr>
      <w:tr w:rsidR="00283F36" w:rsidRPr="00283F36" w14:paraId="501280F7" w14:textId="77777777" w:rsidTr="00C22A09">
        <w:trPr>
          <w:trHeight w:val="9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34D13C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 Potatoe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14:paraId="5C4BC23D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iled potato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67770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4E0B5A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16644C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0606DAC7" w14:textId="77777777" w:rsidTr="00C22A09">
        <w:trPr>
          <w:trHeight w:val="92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EA56E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Fries and chip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A738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nch fries, potato chip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FE50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1D4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FAF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</w:tr>
      <w:tr w:rsidR="00283F36" w:rsidRPr="00283F36" w14:paraId="21E2F6B8" w14:textId="77777777" w:rsidTr="00C22A09">
        <w:trPr>
          <w:trHeight w:val="14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03B4FF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 Nut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770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F998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22F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78F4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3F2F5E02" w14:textId="77777777" w:rsidTr="00C22A09">
        <w:trPr>
          <w:trHeight w:val="19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1FAEAA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 Olive oil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5D9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ive oi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302C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BD2F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8C90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466EDEFC" w14:textId="77777777" w:rsidTr="00C22A09">
        <w:trPr>
          <w:trHeight w:val="19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364992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 Tea and coffee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2D8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ated coffee, decaffeinated coffee, te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2C18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sco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7A5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815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7D6CE29D" w14:textId="77777777" w:rsidTr="00C22A09">
        <w:trPr>
          <w:trHeight w:val="19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6D4C3B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 Fruit juice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2F60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nge juice, other package fruit juic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5BB4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sco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C7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6D10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</w:tr>
      <w:tr w:rsidR="00283F36" w:rsidRPr="00283F36" w14:paraId="76AA6C55" w14:textId="77777777" w:rsidTr="00C22A09">
        <w:trPr>
          <w:trHeight w:val="19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3E9F2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 Sugar-sweetened beverage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F687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onated soft drinks: cola, orange, lem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79B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sco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AE0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3E72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</w:tr>
      <w:tr w:rsidR="00283F36" w:rsidRPr="00283F36" w14:paraId="06EECD05" w14:textId="77777777" w:rsidTr="00C22A09">
        <w:trPr>
          <w:trHeight w:val="19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0AFFA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 Sweets and dessert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60F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late cookies, croissant, cakes, chocolate, bonbons, cocoa powder, suga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E59C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sco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93BF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ECCF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</w:tr>
      <w:tr w:rsidR="00283F36" w:rsidRPr="00283F36" w14:paraId="7B277921" w14:textId="77777777" w:rsidTr="00C22A09">
        <w:trPr>
          <w:trHeight w:val="41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3BEA3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imal food group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4E8B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DDD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AB6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D699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83F36" w:rsidRPr="00283F36" w14:paraId="64296533" w14:textId="77777777" w:rsidTr="00C22A09">
        <w:trPr>
          <w:trHeight w:val="153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5EE71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 Meat/meat product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34C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cken with or without skin, beef, pork, lamb, game meat (rabbit, quail, duck), liver of beef, pork or chicken, viscera, ham, hamburger, bac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953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8B23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8DBD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6582F120" w14:textId="77777777" w:rsidTr="00C22A09">
        <w:trPr>
          <w:trHeight w:val="20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31C31B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 Animal fats for cooking or as a spread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16D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tt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F64A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4EB8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E0E1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0C98AEFA" w14:textId="77777777" w:rsidTr="00C22A09">
        <w:trPr>
          <w:trHeight w:val="13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B694D36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 Eggs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02BC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B25A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E82E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237A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66DBF64A" w14:textId="77777777" w:rsidTr="00C22A09">
        <w:trPr>
          <w:trHeight w:val="189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7D7460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 Fish and other seafood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729F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ried fish, white fish, blue fish (sardines, tuna), salted fish (cod, anchovies), clams, mussels, oysters, squid, octopus, shellfish (prawns, lobster and similar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1F3F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736D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F7A4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283F36" w:rsidRPr="00283F36" w14:paraId="3686C35D" w14:textId="77777777" w:rsidTr="00C22A09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845910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 Dairy products</w:t>
            </w:r>
          </w:p>
        </w:tc>
        <w:tc>
          <w:tcPr>
            <w:tcW w:w="7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98F08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le milk, skim or low-fat milk, condensed milk, low-fat and whole fat yoghurt, cottage cheese, curd, white or fresh cheese, creamy cheese or cheese in portions, cured or semi-cured cheese (Manchego), custard, flan, pudding, ice cream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1060B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18932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91BA8" w14:textId="77777777" w:rsidR="00315BE3" w:rsidRPr="00283F36" w:rsidRDefault="00315BE3" w:rsidP="00C22A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</w:t>
            </w:r>
          </w:p>
        </w:tc>
      </w:tr>
      <w:tr w:rsidR="00315BE3" w:rsidRPr="00283F36" w14:paraId="5BB3FE58" w14:textId="77777777" w:rsidTr="00C22A09">
        <w:trPr>
          <w:trHeight w:val="249"/>
        </w:trPr>
        <w:tc>
          <w:tcPr>
            <w:tcW w:w="13282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019DA0" w14:textId="77777777" w:rsidR="00315BE3" w:rsidRPr="00283F36" w:rsidRDefault="00315BE3" w:rsidP="00C22A09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breviations: gPVG, general pro-vegetarian food pattern; hPVG, healthful pro-vegetarian food pattern; uPVG, unhealthful pro-vegetarian food pattern.</w:t>
            </w:r>
          </w:p>
          <w:p w14:paraId="3808F0F8" w14:textId="77777777" w:rsidR="00315BE3" w:rsidRPr="00283F36" w:rsidRDefault="00315BE3" w:rsidP="00C22A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.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ositive indicates that higher consumption of this food group received higher scores. Reverse indicates that higher consumption of this food group received lower scores.</w:t>
            </w:r>
          </w:p>
          <w:p w14:paraId="4A113F06" w14:textId="1518608E" w:rsidR="00315BE3" w:rsidRPr="00283F36" w:rsidRDefault="00315BE3" w:rsidP="00C22A09">
            <w:pPr>
              <w:autoSpaceDE w:val="0"/>
              <w:autoSpaceDN w:val="0"/>
              <w:adjustRightInd w:val="0"/>
              <w:ind w:right="81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.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hPVG food pattern, whole grains, fruits, vegetables, nuts, legumes, potatoes (boiled), tea, and coffee were considered “healthy plant foods.” Refined grains, fries</w:t>
            </w:r>
            <w:r w:rsidR="00900CA2"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 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ps, fruit juices, sugar-sweetened beverages, and sweets and desserts were considered “unhealthy plant foods.” The gPVG food pattern did not differentiate plant foods as healthy or unhealthy.</w:t>
            </w:r>
          </w:p>
          <w:p w14:paraId="12AB965C" w14:textId="7015FD46" w:rsidR="00315BE3" w:rsidRPr="00283F36" w:rsidRDefault="00315BE3" w:rsidP="00C22A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3F3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.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gPVG food pattern, consumption of whole grains and refined grains were considered as the “grains” group and</w:t>
            </w:r>
            <w:r w:rsidR="00900CA2"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oiled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otatoes and fries</w:t>
            </w:r>
            <w:r w:rsidR="00900CA2"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 </w:t>
            </w:r>
            <w:r w:rsidRPr="00283F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ps were considered as the “potatoes” group.</w:t>
            </w:r>
          </w:p>
        </w:tc>
      </w:tr>
    </w:tbl>
    <w:p w14:paraId="38D3213F" w14:textId="77777777" w:rsidR="006E3CE3" w:rsidRPr="00283F36" w:rsidRDefault="006E3CE3" w:rsidP="00F667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E3CE3" w:rsidRPr="00283F36" w:rsidSect="0073583F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44F91D" w14:textId="77777777" w:rsidR="00A0629B" w:rsidRDefault="00A0629B" w:rsidP="00F66708">
      <w:pPr>
        <w:spacing w:after="0" w:line="240" w:lineRule="auto"/>
      </w:pPr>
      <w:r>
        <w:separator/>
      </w:r>
    </w:p>
  </w:endnote>
  <w:endnote w:type="continuationSeparator" w:id="0">
    <w:p w14:paraId="245B38B2" w14:textId="77777777" w:rsidR="00A0629B" w:rsidRDefault="00A0629B" w:rsidP="00F66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2B308" w14:textId="77777777" w:rsidR="00A0629B" w:rsidRDefault="00A0629B" w:rsidP="00F66708">
      <w:pPr>
        <w:spacing w:after="0" w:line="240" w:lineRule="auto"/>
      </w:pPr>
      <w:r>
        <w:separator/>
      </w:r>
    </w:p>
  </w:footnote>
  <w:footnote w:type="continuationSeparator" w:id="0">
    <w:p w14:paraId="1A0054E7" w14:textId="77777777" w:rsidR="00A0629B" w:rsidRDefault="00A0629B" w:rsidP="00F667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83C38"/>
    <w:multiLevelType w:val="hybridMultilevel"/>
    <w:tmpl w:val="F606F31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4575B"/>
    <w:multiLevelType w:val="hybridMultilevel"/>
    <w:tmpl w:val="91E46A7C"/>
    <w:lvl w:ilvl="0" w:tplc="859C11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15AF5"/>
    <w:multiLevelType w:val="hybridMultilevel"/>
    <w:tmpl w:val="F9164B86"/>
    <w:lvl w:ilvl="0" w:tplc="13946F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9"/>
    <w:rsid w:val="00003674"/>
    <w:rsid w:val="00006D90"/>
    <w:rsid w:val="000112DB"/>
    <w:rsid w:val="00013DD3"/>
    <w:rsid w:val="000209C4"/>
    <w:rsid w:val="00025827"/>
    <w:rsid w:val="00035AAD"/>
    <w:rsid w:val="0003774B"/>
    <w:rsid w:val="00037C43"/>
    <w:rsid w:val="00041FEC"/>
    <w:rsid w:val="00050B07"/>
    <w:rsid w:val="000520BE"/>
    <w:rsid w:val="0005711A"/>
    <w:rsid w:val="000571F6"/>
    <w:rsid w:val="000A3A3B"/>
    <w:rsid w:val="000A6861"/>
    <w:rsid w:val="000B37E0"/>
    <w:rsid w:val="000B56FB"/>
    <w:rsid w:val="000C2BE9"/>
    <w:rsid w:val="000D1C0C"/>
    <w:rsid w:val="000E2129"/>
    <w:rsid w:val="000E4F1F"/>
    <w:rsid w:val="000E525A"/>
    <w:rsid w:val="000E73CD"/>
    <w:rsid w:val="00106D37"/>
    <w:rsid w:val="00107D27"/>
    <w:rsid w:val="0011333E"/>
    <w:rsid w:val="00123F36"/>
    <w:rsid w:val="0012622E"/>
    <w:rsid w:val="00135F48"/>
    <w:rsid w:val="00136C54"/>
    <w:rsid w:val="00142DC8"/>
    <w:rsid w:val="001437CB"/>
    <w:rsid w:val="00147B43"/>
    <w:rsid w:val="001502DC"/>
    <w:rsid w:val="001504F5"/>
    <w:rsid w:val="00157208"/>
    <w:rsid w:val="00163BA8"/>
    <w:rsid w:val="001807C2"/>
    <w:rsid w:val="001823E0"/>
    <w:rsid w:val="00184EE5"/>
    <w:rsid w:val="00186EDA"/>
    <w:rsid w:val="00192C36"/>
    <w:rsid w:val="00193ADD"/>
    <w:rsid w:val="00197466"/>
    <w:rsid w:val="001A1988"/>
    <w:rsid w:val="001A73EB"/>
    <w:rsid w:val="001B1512"/>
    <w:rsid w:val="001B2A15"/>
    <w:rsid w:val="001C0EA2"/>
    <w:rsid w:val="001C1749"/>
    <w:rsid w:val="001C69A4"/>
    <w:rsid w:val="001E39BF"/>
    <w:rsid w:val="001F6EB5"/>
    <w:rsid w:val="001F785A"/>
    <w:rsid w:val="00202917"/>
    <w:rsid w:val="002037C0"/>
    <w:rsid w:val="00211CFC"/>
    <w:rsid w:val="002144A0"/>
    <w:rsid w:val="00215249"/>
    <w:rsid w:val="00216871"/>
    <w:rsid w:val="00217999"/>
    <w:rsid w:val="00231733"/>
    <w:rsid w:val="00231A68"/>
    <w:rsid w:val="00245EFB"/>
    <w:rsid w:val="002469CA"/>
    <w:rsid w:val="002510E3"/>
    <w:rsid w:val="002533FF"/>
    <w:rsid w:val="00253B90"/>
    <w:rsid w:val="00264439"/>
    <w:rsid w:val="00265C6C"/>
    <w:rsid w:val="00267383"/>
    <w:rsid w:val="002716ED"/>
    <w:rsid w:val="00272F49"/>
    <w:rsid w:val="00280D72"/>
    <w:rsid w:val="00283F36"/>
    <w:rsid w:val="0028512F"/>
    <w:rsid w:val="002879A4"/>
    <w:rsid w:val="00292609"/>
    <w:rsid w:val="00293B1C"/>
    <w:rsid w:val="002967BB"/>
    <w:rsid w:val="002A7951"/>
    <w:rsid w:val="002B05CC"/>
    <w:rsid w:val="002B1CE7"/>
    <w:rsid w:val="002B607D"/>
    <w:rsid w:val="002C02F1"/>
    <w:rsid w:val="002C0344"/>
    <w:rsid w:val="00305A45"/>
    <w:rsid w:val="00315BE3"/>
    <w:rsid w:val="00333FCA"/>
    <w:rsid w:val="003361F4"/>
    <w:rsid w:val="003425A3"/>
    <w:rsid w:val="003515D3"/>
    <w:rsid w:val="00351843"/>
    <w:rsid w:val="00370AFE"/>
    <w:rsid w:val="003748C3"/>
    <w:rsid w:val="00375340"/>
    <w:rsid w:val="003776BB"/>
    <w:rsid w:val="00392C24"/>
    <w:rsid w:val="003A0F39"/>
    <w:rsid w:val="003A1D3A"/>
    <w:rsid w:val="003A5EE7"/>
    <w:rsid w:val="003C69D7"/>
    <w:rsid w:val="003D754C"/>
    <w:rsid w:val="003E3AAB"/>
    <w:rsid w:val="003E53A0"/>
    <w:rsid w:val="003E6944"/>
    <w:rsid w:val="003F434B"/>
    <w:rsid w:val="003F5282"/>
    <w:rsid w:val="0040333D"/>
    <w:rsid w:val="0040790D"/>
    <w:rsid w:val="00413796"/>
    <w:rsid w:val="0042509C"/>
    <w:rsid w:val="00437994"/>
    <w:rsid w:val="004424C5"/>
    <w:rsid w:val="0044696C"/>
    <w:rsid w:val="00452BC1"/>
    <w:rsid w:val="004534A6"/>
    <w:rsid w:val="0046222C"/>
    <w:rsid w:val="004630B8"/>
    <w:rsid w:val="00464345"/>
    <w:rsid w:val="00473D5C"/>
    <w:rsid w:val="004762B0"/>
    <w:rsid w:val="00481CB3"/>
    <w:rsid w:val="00482318"/>
    <w:rsid w:val="00497465"/>
    <w:rsid w:val="004A31B7"/>
    <w:rsid w:val="004B28CD"/>
    <w:rsid w:val="004B64B2"/>
    <w:rsid w:val="004C04F6"/>
    <w:rsid w:val="004C0D0A"/>
    <w:rsid w:val="004C47F3"/>
    <w:rsid w:val="004C5BE6"/>
    <w:rsid w:val="004C61C7"/>
    <w:rsid w:val="004C669C"/>
    <w:rsid w:val="004E09CD"/>
    <w:rsid w:val="004E396C"/>
    <w:rsid w:val="004F2855"/>
    <w:rsid w:val="00510A68"/>
    <w:rsid w:val="0051397A"/>
    <w:rsid w:val="00514861"/>
    <w:rsid w:val="005203A2"/>
    <w:rsid w:val="0052239B"/>
    <w:rsid w:val="00522BC3"/>
    <w:rsid w:val="00531481"/>
    <w:rsid w:val="005327D3"/>
    <w:rsid w:val="00533047"/>
    <w:rsid w:val="00536E4C"/>
    <w:rsid w:val="005402F9"/>
    <w:rsid w:val="00541914"/>
    <w:rsid w:val="005477A5"/>
    <w:rsid w:val="00552833"/>
    <w:rsid w:val="0056680D"/>
    <w:rsid w:val="00577D7C"/>
    <w:rsid w:val="00582280"/>
    <w:rsid w:val="00582FA2"/>
    <w:rsid w:val="00584CDF"/>
    <w:rsid w:val="00592A18"/>
    <w:rsid w:val="00593893"/>
    <w:rsid w:val="005A2B34"/>
    <w:rsid w:val="005B351F"/>
    <w:rsid w:val="005E1587"/>
    <w:rsid w:val="005E48B5"/>
    <w:rsid w:val="005E50C5"/>
    <w:rsid w:val="005E559E"/>
    <w:rsid w:val="005F0EDB"/>
    <w:rsid w:val="005F46A1"/>
    <w:rsid w:val="006051F1"/>
    <w:rsid w:val="006072A3"/>
    <w:rsid w:val="00607A50"/>
    <w:rsid w:val="00610711"/>
    <w:rsid w:val="00615465"/>
    <w:rsid w:val="00623DB9"/>
    <w:rsid w:val="00626FCB"/>
    <w:rsid w:val="00627C0F"/>
    <w:rsid w:val="00633903"/>
    <w:rsid w:val="00640A29"/>
    <w:rsid w:val="00644B06"/>
    <w:rsid w:val="00656D51"/>
    <w:rsid w:val="0066036E"/>
    <w:rsid w:val="0067560F"/>
    <w:rsid w:val="0068307E"/>
    <w:rsid w:val="00686E09"/>
    <w:rsid w:val="0069012C"/>
    <w:rsid w:val="00697866"/>
    <w:rsid w:val="006A0B66"/>
    <w:rsid w:val="006A3306"/>
    <w:rsid w:val="006A4938"/>
    <w:rsid w:val="006A52B3"/>
    <w:rsid w:val="006A5451"/>
    <w:rsid w:val="006B0A78"/>
    <w:rsid w:val="006B541A"/>
    <w:rsid w:val="006C1736"/>
    <w:rsid w:val="006C2D69"/>
    <w:rsid w:val="006C48D0"/>
    <w:rsid w:val="006C7E63"/>
    <w:rsid w:val="006E160C"/>
    <w:rsid w:val="006E2D73"/>
    <w:rsid w:val="006E3CE3"/>
    <w:rsid w:val="006F3425"/>
    <w:rsid w:val="006F4797"/>
    <w:rsid w:val="006F5A66"/>
    <w:rsid w:val="006F71FE"/>
    <w:rsid w:val="00707442"/>
    <w:rsid w:val="00707CEE"/>
    <w:rsid w:val="00713811"/>
    <w:rsid w:val="00725D87"/>
    <w:rsid w:val="00730C2A"/>
    <w:rsid w:val="00731269"/>
    <w:rsid w:val="00733439"/>
    <w:rsid w:val="0073399F"/>
    <w:rsid w:val="00733C94"/>
    <w:rsid w:val="0073583F"/>
    <w:rsid w:val="00740F82"/>
    <w:rsid w:val="00744C7B"/>
    <w:rsid w:val="00751DE8"/>
    <w:rsid w:val="00753320"/>
    <w:rsid w:val="0075795D"/>
    <w:rsid w:val="00764EDA"/>
    <w:rsid w:val="00765DD4"/>
    <w:rsid w:val="007676BE"/>
    <w:rsid w:val="007709DD"/>
    <w:rsid w:val="00772C00"/>
    <w:rsid w:val="00776A6B"/>
    <w:rsid w:val="00777657"/>
    <w:rsid w:val="007800AE"/>
    <w:rsid w:val="00780383"/>
    <w:rsid w:val="007846AB"/>
    <w:rsid w:val="00785D93"/>
    <w:rsid w:val="007976F4"/>
    <w:rsid w:val="007A7026"/>
    <w:rsid w:val="007B2172"/>
    <w:rsid w:val="007B342B"/>
    <w:rsid w:val="007B64EE"/>
    <w:rsid w:val="007D0098"/>
    <w:rsid w:val="007D3F3D"/>
    <w:rsid w:val="007E1170"/>
    <w:rsid w:val="007E24FC"/>
    <w:rsid w:val="007E3A39"/>
    <w:rsid w:val="007F2EF8"/>
    <w:rsid w:val="007F7B8B"/>
    <w:rsid w:val="008000A4"/>
    <w:rsid w:val="0080336C"/>
    <w:rsid w:val="00803786"/>
    <w:rsid w:val="00813A16"/>
    <w:rsid w:val="00827A28"/>
    <w:rsid w:val="0084485C"/>
    <w:rsid w:val="008476F8"/>
    <w:rsid w:val="00853822"/>
    <w:rsid w:val="008558FF"/>
    <w:rsid w:val="00856B6B"/>
    <w:rsid w:val="00867CD1"/>
    <w:rsid w:val="008769D1"/>
    <w:rsid w:val="008808A3"/>
    <w:rsid w:val="00882DCE"/>
    <w:rsid w:val="00886375"/>
    <w:rsid w:val="00891FE3"/>
    <w:rsid w:val="00895D34"/>
    <w:rsid w:val="008A0CD5"/>
    <w:rsid w:val="008B1FFC"/>
    <w:rsid w:val="008C0993"/>
    <w:rsid w:val="008D07F4"/>
    <w:rsid w:val="008D2588"/>
    <w:rsid w:val="00900CA2"/>
    <w:rsid w:val="0090154E"/>
    <w:rsid w:val="00904BE9"/>
    <w:rsid w:val="00905FFA"/>
    <w:rsid w:val="0091006A"/>
    <w:rsid w:val="00916183"/>
    <w:rsid w:val="0091649C"/>
    <w:rsid w:val="00923E55"/>
    <w:rsid w:val="009251B6"/>
    <w:rsid w:val="00926A7E"/>
    <w:rsid w:val="00932B8B"/>
    <w:rsid w:val="00941F06"/>
    <w:rsid w:val="00953E51"/>
    <w:rsid w:val="00960285"/>
    <w:rsid w:val="00963770"/>
    <w:rsid w:val="00990415"/>
    <w:rsid w:val="00992A9C"/>
    <w:rsid w:val="009A0A60"/>
    <w:rsid w:val="009A6A75"/>
    <w:rsid w:val="009B417C"/>
    <w:rsid w:val="009B76A8"/>
    <w:rsid w:val="009D6A3C"/>
    <w:rsid w:val="009E0F7D"/>
    <w:rsid w:val="009E26AA"/>
    <w:rsid w:val="009E43E5"/>
    <w:rsid w:val="009F1A23"/>
    <w:rsid w:val="009F4EB0"/>
    <w:rsid w:val="00A00839"/>
    <w:rsid w:val="00A026BE"/>
    <w:rsid w:val="00A03D5C"/>
    <w:rsid w:val="00A0629B"/>
    <w:rsid w:val="00A063A4"/>
    <w:rsid w:val="00A07F14"/>
    <w:rsid w:val="00A12024"/>
    <w:rsid w:val="00A16951"/>
    <w:rsid w:val="00A1748B"/>
    <w:rsid w:val="00A20B2D"/>
    <w:rsid w:val="00A239D6"/>
    <w:rsid w:val="00A35051"/>
    <w:rsid w:val="00A368CF"/>
    <w:rsid w:val="00A5017A"/>
    <w:rsid w:val="00A51F62"/>
    <w:rsid w:val="00A60B87"/>
    <w:rsid w:val="00A60D7B"/>
    <w:rsid w:val="00A642E3"/>
    <w:rsid w:val="00A82459"/>
    <w:rsid w:val="00A831EB"/>
    <w:rsid w:val="00A853F9"/>
    <w:rsid w:val="00A86245"/>
    <w:rsid w:val="00A906E5"/>
    <w:rsid w:val="00AA3A4C"/>
    <w:rsid w:val="00AB2DA9"/>
    <w:rsid w:val="00AB7B54"/>
    <w:rsid w:val="00AC1BAE"/>
    <w:rsid w:val="00AD17A6"/>
    <w:rsid w:val="00AD6CB4"/>
    <w:rsid w:val="00AF419E"/>
    <w:rsid w:val="00B203D4"/>
    <w:rsid w:val="00B40B31"/>
    <w:rsid w:val="00B46F4D"/>
    <w:rsid w:val="00B51171"/>
    <w:rsid w:val="00B53A50"/>
    <w:rsid w:val="00B5424D"/>
    <w:rsid w:val="00B60BEC"/>
    <w:rsid w:val="00B62BF4"/>
    <w:rsid w:val="00B66A5C"/>
    <w:rsid w:val="00B70AD7"/>
    <w:rsid w:val="00B716AE"/>
    <w:rsid w:val="00B7328E"/>
    <w:rsid w:val="00B82E42"/>
    <w:rsid w:val="00B839C8"/>
    <w:rsid w:val="00B91C41"/>
    <w:rsid w:val="00B93AFF"/>
    <w:rsid w:val="00BA26A9"/>
    <w:rsid w:val="00BB2652"/>
    <w:rsid w:val="00BB2F23"/>
    <w:rsid w:val="00BC24BF"/>
    <w:rsid w:val="00BC79A2"/>
    <w:rsid w:val="00BD30F3"/>
    <w:rsid w:val="00BE2984"/>
    <w:rsid w:val="00C21E47"/>
    <w:rsid w:val="00C22A09"/>
    <w:rsid w:val="00C23745"/>
    <w:rsid w:val="00C24784"/>
    <w:rsid w:val="00C275FF"/>
    <w:rsid w:val="00C548CB"/>
    <w:rsid w:val="00C75E9C"/>
    <w:rsid w:val="00C96AEE"/>
    <w:rsid w:val="00CA459D"/>
    <w:rsid w:val="00CB1619"/>
    <w:rsid w:val="00CB55D4"/>
    <w:rsid w:val="00CB62EC"/>
    <w:rsid w:val="00CB6D9C"/>
    <w:rsid w:val="00CB7589"/>
    <w:rsid w:val="00CC48E9"/>
    <w:rsid w:val="00CC582F"/>
    <w:rsid w:val="00CC7472"/>
    <w:rsid w:val="00CD0678"/>
    <w:rsid w:val="00CD2A0B"/>
    <w:rsid w:val="00CD646B"/>
    <w:rsid w:val="00CF05E9"/>
    <w:rsid w:val="00D0757C"/>
    <w:rsid w:val="00D10EC9"/>
    <w:rsid w:val="00D11780"/>
    <w:rsid w:val="00D16146"/>
    <w:rsid w:val="00D22AEB"/>
    <w:rsid w:val="00D3608D"/>
    <w:rsid w:val="00D3632C"/>
    <w:rsid w:val="00D37508"/>
    <w:rsid w:val="00D427B9"/>
    <w:rsid w:val="00D44C2D"/>
    <w:rsid w:val="00D52FA9"/>
    <w:rsid w:val="00D76CD9"/>
    <w:rsid w:val="00D81FD0"/>
    <w:rsid w:val="00D846C1"/>
    <w:rsid w:val="00D84A24"/>
    <w:rsid w:val="00D85422"/>
    <w:rsid w:val="00D945BE"/>
    <w:rsid w:val="00D946A8"/>
    <w:rsid w:val="00DA539C"/>
    <w:rsid w:val="00DD2257"/>
    <w:rsid w:val="00DD7B13"/>
    <w:rsid w:val="00DE3855"/>
    <w:rsid w:val="00DE3D05"/>
    <w:rsid w:val="00DE6877"/>
    <w:rsid w:val="00DF6652"/>
    <w:rsid w:val="00E01700"/>
    <w:rsid w:val="00E177A1"/>
    <w:rsid w:val="00E21B3B"/>
    <w:rsid w:val="00E22D23"/>
    <w:rsid w:val="00E40D4A"/>
    <w:rsid w:val="00E42724"/>
    <w:rsid w:val="00E54759"/>
    <w:rsid w:val="00E6269C"/>
    <w:rsid w:val="00E644D9"/>
    <w:rsid w:val="00E661A4"/>
    <w:rsid w:val="00E70E47"/>
    <w:rsid w:val="00E80347"/>
    <w:rsid w:val="00E85CED"/>
    <w:rsid w:val="00E8607F"/>
    <w:rsid w:val="00E86821"/>
    <w:rsid w:val="00E92EB0"/>
    <w:rsid w:val="00E93A48"/>
    <w:rsid w:val="00EA15CB"/>
    <w:rsid w:val="00EA30E7"/>
    <w:rsid w:val="00EA716D"/>
    <w:rsid w:val="00EC0B50"/>
    <w:rsid w:val="00EC2B60"/>
    <w:rsid w:val="00ED009C"/>
    <w:rsid w:val="00ED02A1"/>
    <w:rsid w:val="00EE1B76"/>
    <w:rsid w:val="00EE282E"/>
    <w:rsid w:val="00EE2F16"/>
    <w:rsid w:val="00EE4EA5"/>
    <w:rsid w:val="00EF7F97"/>
    <w:rsid w:val="00F01FF3"/>
    <w:rsid w:val="00F025E5"/>
    <w:rsid w:val="00F078D5"/>
    <w:rsid w:val="00F1339B"/>
    <w:rsid w:val="00F1343C"/>
    <w:rsid w:val="00F25C6F"/>
    <w:rsid w:val="00F27C45"/>
    <w:rsid w:val="00F42B30"/>
    <w:rsid w:val="00F4405E"/>
    <w:rsid w:val="00F66708"/>
    <w:rsid w:val="00F71B11"/>
    <w:rsid w:val="00F72557"/>
    <w:rsid w:val="00F81BE3"/>
    <w:rsid w:val="00F94CAF"/>
    <w:rsid w:val="00F958CC"/>
    <w:rsid w:val="00F97D36"/>
    <w:rsid w:val="00F97FC3"/>
    <w:rsid w:val="00FA10CD"/>
    <w:rsid w:val="00FA767F"/>
    <w:rsid w:val="00FB14CD"/>
    <w:rsid w:val="00FB18FA"/>
    <w:rsid w:val="00FB363F"/>
    <w:rsid w:val="00FC6D81"/>
    <w:rsid w:val="00FD0E51"/>
    <w:rsid w:val="00FD5329"/>
    <w:rsid w:val="00FD5450"/>
    <w:rsid w:val="00FE4F42"/>
    <w:rsid w:val="00FE50F7"/>
    <w:rsid w:val="00FF09EA"/>
    <w:rsid w:val="00FF1258"/>
    <w:rsid w:val="00FF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938BF"/>
  <w15:chartTrackingRefBased/>
  <w15:docId w15:val="{9BF91C3B-605A-4DCB-AFDF-BEB0DE5B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32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477A5"/>
  </w:style>
  <w:style w:type="character" w:customStyle="1" w:styleId="shorttext">
    <w:name w:val="short_text"/>
    <w:basedOn w:val="DefaultParagraphFont"/>
    <w:rsid w:val="00F66708"/>
  </w:style>
  <w:style w:type="table" w:styleId="TableGrid">
    <w:name w:val="Table Grid"/>
    <w:basedOn w:val="TableNormal"/>
    <w:uiPriority w:val="59"/>
    <w:rsid w:val="00F667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67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708"/>
  </w:style>
  <w:style w:type="paragraph" w:styleId="Footer">
    <w:name w:val="footer"/>
    <w:basedOn w:val="Normal"/>
    <w:link w:val="FooterChar"/>
    <w:uiPriority w:val="99"/>
    <w:unhideWhenUsed/>
    <w:rsid w:val="00F667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708"/>
  </w:style>
  <w:style w:type="character" w:styleId="CommentReference">
    <w:name w:val="annotation reference"/>
    <w:basedOn w:val="DefaultParagraphFont"/>
    <w:uiPriority w:val="99"/>
    <w:semiHidden/>
    <w:unhideWhenUsed/>
    <w:rsid w:val="00C22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A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A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A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A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0BE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860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60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160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9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32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66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520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455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708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470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815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43827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88940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739385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551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71172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7628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18464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57068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58518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84679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5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3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828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392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968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037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26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571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5096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745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50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870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1693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693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7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121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088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410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7935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048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63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267162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80473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74023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6397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431189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9616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47745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2311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54537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16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869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412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97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704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07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78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54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86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60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256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4071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744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27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835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283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978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78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310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009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483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9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6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2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6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499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421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986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2031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000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3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016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267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771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54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72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95653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94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29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061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378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159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877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337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991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536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538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708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33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574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54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672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294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02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08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759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667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676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4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174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029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985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0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 Oncina Canovas</dc:creator>
  <cp:keywords/>
  <dc:description/>
  <cp:lastModifiedBy>Manita Tamang</cp:lastModifiedBy>
  <cp:revision>3</cp:revision>
  <cp:lastPrinted>2023-10-20T09:26:00Z</cp:lastPrinted>
  <dcterms:created xsi:type="dcterms:W3CDTF">2024-04-15T05:15:00Z</dcterms:created>
  <dcterms:modified xsi:type="dcterms:W3CDTF">2024-04-15T05:15:00Z</dcterms:modified>
</cp:coreProperties>
</file>